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989" w:rsidRPr="004F45B4" w:rsidRDefault="00535989" w:rsidP="00535989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F45B4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45B4">
        <w:rPr>
          <w:rFonts w:ascii="Times New Roman" w:hAnsi="Times New Roman" w:cs="Times New Roman"/>
          <w:sz w:val="24"/>
          <w:szCs w:val="24"/>
        </w:rPr>
        <w:t>Table  the data for</w:t>
      </w:r>
      <w:r w:rsidRPr="004F45B4">
        <w:rPr>
          <w:rFonts w:ascii="Times New Roman" w:eastAsia="SimSun" w:hAnsi="Times New Roman" w:cs="Times New Roman"/>
          <w:sz w:val="24"/>
          <w:szCs w:val="24"/>
        </w:rPr>
        <w:t xml:space="preserve"> the length of Schwann cell axon growth</w:t>
      </w:r>
    </w:p>
    <w:tbl>
      <w:tblPr>
        <w:tblStyle w:val="a3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535989" w:rsidTr="0018276B">
        <w:tc>
          <w:tcPr>
            <w:tcW w:w="2130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oup</w:t>
            </w:r>
          </w:p>
        </w:tc>
        <w:tc>
          <w:tcPr>
            <w:tcW w:w="6392" w:type="dxa"/>
            <w:gridSpan w:val="3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wann</w:t>
            </w:r>
            <w:r>
              <w:rPr>
                <w:rFonts w:ascii="Times New Roman" w:hAnsi="Times New Roman" w:cs="Times New Roman" w:hint="eastAsia"/>
              </w:rPr>
              <w:t xml:space="preserve"> cell axon length</w:t>
            </w:r>
          </w:p>
        </w:tc>
      </w:tr>
      <w:tr w:rsidR="00535989" w:rsidTr="0018276B">
        <w:tc>
          <w:tcPr>
            <w:tcW w:w="2130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ventional oxygen</w:t>
            </w:r>
          </w:p>
        </w:tc>
        <w:tc>
          <w:tcPr>
            <w:tcW w:w="2130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2131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2131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535989" w:rsidTr="0018276B">
        <w:tc>
          <w:tcPr>
            <w:tcW w:w="2130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 preconditioning</w:t>
            </w:r>
          </w:p>
        </w:tc>
        <w:tc>
          <w:tcPr>
            <w:tcW w:w="2130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2131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2131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</w:tr>
      <w:tr w:rsidR="00535989" w:rsidTr="0018276B">
        <w:trPr>
          <w:trHeight w:val="559"/>
        </w:trPr>
        <w:tc>
          <w:tcPr>
            <w:tcW w:w="2130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poxia</w:t>
            </w:r>
          </w:p>
        </w:tc>
        <w:tc>
          <w:tcPr>
            <w:tcW w:w="2130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2131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131" w:type="dxa"/>
          </w:tcPr>
          <w:p w:rsidR="00535989" w:rsidRDefault="00535989" w:rsidP="001827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</w:tr>
    </w:tbl>
    <w:p w:rsidR="00535989" w:rsidRPr="00C67838" w:rsidRDefault="00535989" w:rsidP="0053598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C64035" w:rsidRDefault="00C64035"/>
    <w:sectPr w:rsidR="00C64035" w:rsidSect="00C64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35989"/>
    <w:rsid w:val="00535989"/>
    <w:rsid w:val="007F7DBD"/>
    <w:rsid w:val="00C64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9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59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15-10-13T23:19:00Z</dcterms:created>
  <dcterms:modified xsi:type="dcterms:W3CDTF">2015-10-13T23:20:00Z</dcterms:modified>
</cp:coreProperties>
</file>